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1585B" w14:textId="77777777" w:rsidR="00D06DDC" w:rsidRDefault="00864DA7" w:rsidP="00B32F64">
      <w:pPr>
        <w:spacing w:after="0" w:line="240" w:lineRule="auto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lang w:val="en-US"/>
        </w:rPr>
        <w:t>Supplementary</w:t>
      </w:r>
      <w:r w:rsidR="00B32F64" w:rsidRPr="00B32F64">
        <w:rPr>
          <w:rFonts w:ascii="Times New Roman" w:hAnsi="Times New Roman" w:cs="Times New Roman"/>
          <w:iCs/>
          <w:lang w:val="en-US"/>
        </w:rPr>
        <w:t xml:space="preserve"> </w:t>
      </w:r>
      <w:r w:rsidR="00D06DDC">
        <w:rPr>
          <w:rFonts w:ascii="Times New Roman" w:hAnsi="Times New Roman" w:cs="Times New Roman"/>
          <w:iCs/>
          <w:lang w:val="en-US"/>
        </w:rPr>
        <w:t>Material</w:t>
      </w:r>
    </w:p>
    <w:p w14:paraId="57674E15" w14:textId="77777777" w:rsidR="00D06DDC" w:rsidRDefault="00D06DDC" w:rsidP="00B32F64">
      <w:pPr>
        <w:spacing w:after="0" w:line="240" w:lineRule="auto"/>
        <w:jc w:val="both"/>
        <w:rPr>
          <w:rFonts w:ascii="Times New Roman" w:hAnsi="Times New Roman" w:cs="Times New Roman"/>
          <w:iCs/>
          <w:lang w:val="en-US"/>
        </w:rPr>
      </w:pPr>
      <w:bookmarkStart w:id="0" w:name="_GoBack"/>
      <w:bookmarkEnd w:id="0"/>
    </w:p>
    <w:p w14:paraId="312B7038" w14:textId="77777777" w:rsidR="00B32F64" w:rsidRPr="00B32F64" w:rsidRDefault="008F4618" w:rsidP="00B32F64">
      <w:pPr>
        <w:spacing w:after="0" w:line="240" w:lineRule="auto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lang w:val="en-US"/>
        </w:rPr>
        <w:t>F</w:t>
      </w:r>
      <w:r w:rsidR="00B32F64" w:rsidRPr="00B32F64">
        <w:rPr>
          <w:rFonts w:ascii="Times New Roman" w:hAnsi="Times New Roman" w:cs="Times New Roman"/>
          <w:iCs/>
          <w:lang w:val="en-US"/>
        </w:rPr>
        <w:t>igure</w:t>
      </w:r>
      <w:r w:rsidR="00446793">
        <w:rPr>
          <w:rFonts w:ascii="Times New Roman" w:hAnsi="Times New Roman" w:cs="Times New Roman"/>
          <w:iCs/>
          <w:lang w:val="en-US"/>
        </w:rPr>
        <w:t>s</w:t>
      </w:r>
    </w:p>
    <w:p w14:paraId="6A7CE018" w14:textId="77777777" w:rsidR="00B32F64" w:rsidRDefault="005A6BA8" w:rsidP="00C75DA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noProof/>
          <w:lang w:val="en-US" w:eastAsia="en-US"/>
        </w:rPr>
        <w:drawing>
          <wp:anchor distT="0" distB="0" distL="114300" distR="114300" simplePos="0" relativeHeight="251661312" behindDoc="1" locked="0" layoutInCell="1" allowOverlap="1" wp14:anchorId="36AAD026" wp14:editId="52001C18">
            <wp:simplePos x="0" y="0"/>
            <wp:positionH relativeFrom="column">
              <wp:posOffset>0</wp:posOffset>
            </wp:positionH>
            <wp:positionV relativeFrom="paragraph">
              <wp:posOffset>100965</wp:posOffset>
            </wp:positionV>
            <wp:extent cx="3328670" cy="3217545"/>
            <wp:effectExtent l="0" t="0" r="5080" b="1905"/>
            <wp:wrapTight wrapText="bothSides">
              <wp:wrapPolygon edited="0">
                <wp:start x="0" y="0"/>
                <wp:lineTo x="0" y="21485"/>
                <wp:lineTo x="21509" y="21485"/>
                <wp:lineTo x="21509" y="0"/>
                <wp:lineTo x="0" y="0"/>
              </wp:wrapPolygon>
            </wp:wrapTight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8670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864DA7">
        <w:rPr>
          <w:rFonts w:ascii="Times New Roman" w:hAnsi="Times New Roman" w:cs="Times New Roman"/>
          <w:i/>
          <w:iCs/>
          <w:lang w:val="en-US"/>
        </w:rPr>
        <w:t>Supplementary</w:t>
      </w:r>
      <w:r w:rsidR="00B32F64">
        <w:rPr>
          <w:rFonts w:ascii="Times New Roman" w:hAnsi="Times New Roman" w:cs="Times New Roman"/>
          <w:i/>
          <w:iCs/>
          <w:lang w:val="en-US"/>
        </w:rPr>
        <w:t xml:space="preserve"> Fig.</w:t>
      </w:r>
      <w:r w:rsidR="00A6059E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B32F64">
        <w:rPr>
          <w:rFonts w:ascii="Times New Roman" w:hAnsi="Times New Roman" w:cs="Times New Roman"/>
          <w:i/>
          <w:iCs/>
          <w:lang w:val="en-US"/>
        </w:rPr>
        <w:t>1</w:t>
      </w:r>
      <w:r w:rsidR="00B32F64" w:rsidRPr="00DA6C50">
        <w:rPr>
          <w:rFonts w:ascii="Times New Roman" w:hAnsi="Times New Roman" w:cs="Times New Roman"/>
          <w:i/>
          <w:iCs/>
          <w:lang w:val="en-US"/>
        </w:rPr>
        <w:t>.</w:t>
      </w:r>
      <w:proofErr w:type="gramEnd"/>
      <w:r w:rsidR="00B32F64" w:rsidRPr="00DA6C50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B32F64" w:rsidRPr="00C75DA9">
        <w:rPr>
          <w:rFonts w:ascii="Times New Roman" w:hAnsi="Times New Roman" w:cs="Times New Roman"/>
          <w:lang w:val="en-US"/>
        </w:rPr>
        <w:t>Whole brain analysis of study phases.</w:t>
      </w:r>
      <w:proofErr w:type="gramEnd"/>
      <w:r w:rsidR="00B32F64">
        <w:rPr>
          <w:rFonts w:ascii="Times New Roman" w:hAnsi="Times New Roman" w:cs="Times New Roman"/>
          <w:lang w:val="en-US"/>
        </w:rPr>
        <w:t xml:space="preserve"> Top: The right fusiform gyrus was sensitive to sentence condition</w:t>
      </w:r>
      <w:r w:rsidR="00B32F64" w:rsidRPr="00DA6C50">
        <w:rPr>
          <w:rFonts w:ascii="Times New Roman" w:hAnsi="Times New Roman" w:cs="Times New Roman"/>
          <w:lang w:val="en-US"/>
        </w:rPr>
        <w:t xml:space="preserve"> (</w:t>
      </w:r>
      <w:r w:rsidR="00B32F64">
        <w:rPr>
          <w:rFonts w:ascii="Times New Roman" w:hAnsi="Times New Roman" w:cs="Times New Roman"/>
          <w:lang w:val="en-US"/>
        </w:rPr>
        <w:t>same</w:t>
      </w:r>
      <w:r w:rsidR="00B32F64" w:rsidRPr="00DA6C50">
        <w:rPr>
          <w:rFonts w:ascii="Times New Roman" w:hAnsi="Times New Roman" w:cs="Times New Roman"/>
          <w:lang w:val="en-US"/>
        </w:rPr>
        <w:t xml:space="preserve"> &lt; </w:t>
      </w:r>
      <w:r w:rsidR="00B32F64">
        <w:rPr>
          <w:rFonts w:ascii="Times New Roman" w:hAnsi="Times New Roman" w:cs="Times New Roman"/>
          <w:lang w:val="en-US"/>
        </w:rPr>
        <w:t>different</w:t>
      </w:r>
      <w:r w:rsidR="00B32F64" w:rsidRPr="00DA6C50">
        <w:rPr>
          <w:rFonts w:ascii="Times New Roman" w:hAnsi="Times New Roman" w:cs="Times New Roman"/>
          <w:lang w:val="en-US"/>
        </w:rPr>
        <w:t xml:space="preserve">) </w:t>
      </w:r>
      <w:r w:rsidR="00B32F64">
        <w:rPr>
          <w:rFonts w:ascii="Times New Roman" w:hAnsi="Times New Roman" w:cs="Times New Roman"/>
          <w:lang w:val="en-US"/>
        </w:rPr>
        <w:t>irrespective of subsequent voice recognition. Bottom: Activity in the left inferior frontal gyrus (left IFG) was modulated by the interactive effect of sentence condition and subsequent voice recognition</w:t>
      </w:r>
      <w:r w:rsidR="00B32F64" w:rsidRPr="00DA6C50">
        <w:rPr>
          <w:rFonts w:ascii="Times New Roman" w:hAnsi="Times New Roman" w:cs="Times New Roman"/>
          <w:lang w:val="en-US"/>
        </w:rPr>
        <w:t xml:space="preserve">. </w:t>
      </w:r>
      <w:r w:rsidR="00B32F64">
        <w:rPr>
          <w:rFonts w:ascii="Times New Roman" w:hAnsi="Times New Roman" w:cs="Times New Roman"/>
          <w:lang w:val="en-US"/>
        </w:rPr>
        <w:t xml:space="preserve">This was due to </w:t>
      </w:r>
      <w:proofErr w:type="spellStart"/>
      <w:r w:rsidR="00B32F64">
        <w:rPr>
          <w:rFonts w:ascii="Times New Roman" w:hAnsi="Times New Roman" w:cs="Times New Roman"/>
          <w:lang w:val="en-US"/>
        </w:rPr>
        <w:t>Dm</w:t>
      </w:r>
      <w:proofErr w:type="spellEnd"/>
      <w:r w:rsidR="00B32F64">
        <w:rPr>
          <w:rFonts w:ascii="Times New Roman" w:hAnsi="Times New Roman" w:cs="Times New Roman"/>
          <w:lang w:val="en-US"/>
        </w:rPr>
        <w:t xml:space="preserve"> effects (subsequent hits &gt; misses) when speakers uttered the same sentences at study as at test, and the reverse pattern (subsequent hits &lt; misses) when test speakers uttered a different sentence than heard during study.</w:t>
      </w:r>
    </w:p>
    <w:p w14:paraId="53ADEB0F" w14:textId="77777777" w:rsidR="00B32F64" w:rsidRDefault="00B32F64" w:rsidP="00B32F64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21F7F55" w14:textId="77777777" w:rsidR="003017A5" w:rsidRDefault="003017A5" w:rsidP="00D201CE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noProof/>
          <w:lang w:val="en-US" w:eastAsia="en-US"/>
        </w:rPr>
        <w:drawing>
          <wp:anchor distT="0" distB="0" distL="114300" distR="114300" simplePos="0" relativeHeight="251662336" behindDoc="1" locked="0" layoutInCell="1" allowOverlap="1" wp14:anchorId="694299D6" wp14:editId="3B148DC5">
            <wp:simplePos x="0" y="0"/>
            <wp:positionH relativeFrom="column">
              <wp:posOffset>0</wp:posOffset>
            </wp:positionH>
            <wp:positionV relativeFrom="paragraph">
              <wp:posOffset>155575</wp:posOffset>
            </wp:positionV>
            <wp:extent cx="4084955" cy="2219325"/>
            <wp:effectExtent l="0" t="0" r="0" b="9525"/>
            <wp:wrapTight wrapText="bothSides">
              <wp:wrapPolygon edited="0">
                <wp:start x="0" y="0"/>
                <wp:lineTo x="0" y="21507"/>
                <wp:lineTo x="21456" y="21507"/>
                <wp:lineTo x="21456" y="0"/>
                <wp:lineTo x="0" y="0"/>
              </wp:wrapPolygon>
            </wp:wrapTight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4955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64B467" w14:textId="77777777" w:rsidR="003017A5" w:rsidRDefault="003017A5" w:rsidP="00D201CE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3B6982B3" w14:textId="77777777" w:rsidR="003017A5" w:rsidRDefault="003017A5" w:rsidP="00D201CE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59C7D81B" w14:textId="77777777" w:rsidR="003017A5" w:rsidRDefault="003017A5" w:rsidP="00D201CE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62BA5DCC" w14:textId="77777777" w:rsidR="003017A5" w:rsidRDefault="003017A5" w:rsidP="00D201CE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22AD3AB8" w14:textId="77777777" w:rsidR="005A6BA8" w:rsidRDefault="005A6BA8" w:rsidP="00D201CE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6AB275FD" w14:textId="77777777" w:rsidR="00C75DA9" w:rsidRDefault="00864DA7" w:rsidP="00D201CE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i/>
          <w:iCs/>
          <w:lang w:val="en-US"/>
        </w:rPr>
        <w:t>Supplementary</w:t>
      </w:r>
      <w:r w:rsidR="00C75DA9">
        <w:rPr>
          <w:rFonts w:ascii="Times New Roman" w:hAnsi="Times New Roman" w:cs="Times New Roman"/>
          <w:i/>
          <w:iCs/>
          <w:lang w:val="en-US"/>
        </w:rPr>
        <w:t xml:space="preserve"> Fig. 2</w:t>
      </w:r>
      <w:r w:rsidR="00C75DA9" w:rsidRPr="00DA6C50">
        <w:rPr>
          <w:rFonts w:ascii="Times New Roman" w:hAnsi="Times New Roman" w:cs="Times New Roman"/>
          <w:i/>
          <w:iCs/>
          <w:lang w:val="en-US"/>
        </w:rPr>
        <w:t>.</w:t>
      </w:r>
      <w:proofErr w:type="gramEnd"/>
      <w:r w:rsidR="00C75DA9" w:rsidRPr="00DA6C50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C75DA9" w:rsidRPr="00C75DA9">
        <w:rPr>
          <w:rFonts w:ascii="Times New Roman" w:hAnsi="Times New Roman" w:cs="Times New Roman"/>
          <w:lang w:val="en-US"/>
        </w:rPr>
        <w:t>Whole brain analysis of test phases.</w:t>
      </w:r>
      <w:proofErr w:type="gramEnd"/>
      <w:r w:rsidR="00C75DA9" w:rsidRPr="00DA6C50">
        <w:rPr>
          <w:rFonts w:ascii="Times New Roman" w:hAnsi="Times New Roman" w:cs="Times New Roman"/>
          <w:lang w:val="en-US"/>
        </w:rPr>
        <w:t xml:space="preserve"> </w:t>
      </w:r>
      <w:r w:rsidR="00C75DA9">
        <w:rPr>
          <w:rFonts w:ascii="Times New Roman" w:hAnsi="Times New Roman" w:cs="Times New Roman"/>
          <w:lang w:val="en-US"/>
        </w:rPr>
        <w:t xml:space="preserve">The left insula was sensitive to the interaction of sentence condition and voice </w:t>
      </w:r>
      <w:r w:rsidR="00903CB7">
        <w:rPr>
          <w:rFonts w:ascii="Times New Roman" w:hAnsi="Times New Roman" w:cs="Times New Roman"/>
          <w:lang w:val="en-US"/>
        </w:rPr>
        <w:t>novelty</w:t>
      </w:r>
      <w:r w:rsidR="00C75DA9">
        <w:rPr>
          <w:rFonts w:ascii="Times New Roman" w:hAnsi="Times New Roman" w:cs="Times New Roman"/>
          <w:lang w:val="en-US"/>
        </w:rPr>
        <w:t xml:space="preserve">. This was due to an OLD/NEW effect (hits &gt; CR) in the same sentence condition, and the reverse pattern (hits &lt; CR) in the different sentence condition. </w:t>
      </w:r>
    </w:p>
    <w:p w14:paraId="5B65603F" w14:textId="77777777" w:rsidR="005A6BA8" w:rsidRDefault="005A6BA8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5B2A3BF5" w14:textId="77777777" w:rsidR="00D06DDC" w:rsidRPr="00D10A97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r</w:t>
      </w:r>
      <w:r w:rsidRPr="00D10A97">
        <w:rPr>
          <w:rFonts w:ascii="Times New Roman" w:hAnsi="Times New Roman" w:cs="Times New Roman"/>
          <w:lang w:val="en-US"/>
        </w:rPr>
        <w:t xml:space="preserve">anscripts of German sentence stimuli (and practice stimuli) with their English translations </w:t>
      </w:r>
    </w:p>
    <w:p w14:paraId="7E4B157E" w14:textId="77777777" w:rsidR="00D06DDC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21848DC5" w14:textId="77777777" w:rsidR="00D06DDC" w:rsidRPr="00FF2001" w:rsidRDefault="00D06DDC" w:rsidP="00D06DDC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de-DE"/>
        </w:rPr>
        <w:t>Der Autor schreibt das Kapitel.</w:t>
      </w:r>
      <w:r>
        <w:rPr>
          <w:rFonts w:ascii="Times New Roman" w:hAnsi="Times New Roman" w:cs="Times New Roman"/>
          <w:bCs/>
          <w:lang w:val="de-DE"/>
        </w:rPr>
        <w:tab/>
      </w:r>
      <w:r>
        <w:rPr>
          <w:rFonts w:ascii="Times New Roman" w:hAnsi="Times New Roman" w:cs="Times New Roman"/>
          <w:bCs/>
          <w:lang w:val="de-DE"/>
        </w:rPr>
        <w:tab/>
      </w:r>
      <w:r w:rsidRPr="00FF2001">
        <w:rPr>
          <w:rFonts w:ascii="Times New Roman" w:hAnsi="Times New Roman" w:cs="Times New Roman"/>
          <w:bCs/>
          <w:lang w:val="en-US"/>
        </w:rPr>
        <w:t xml:space="preserve">The author writes the chapter. </w:t>
      </w:r>
    </w:p>
    <w:p w14:paraId="753F6FF1" w14:textId="77777777" w:rsidR="00D06DDC" w:rsidRPr="00FF2001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6F4AB4">
        <w:rPr>
          <w:rFonts w:ascii="Times New Roman" w:hAnsi="Times New Roman" w:cs="Times New Roman"/>
          <w:bCs/>
          <w:lang w:val="de-DE"/>
        </w:rPr>
        <w:t>Der</w:t>
      </w:r>
      <w:r w:rsidRPr="006F4AB4">
        <w:rPr>
          <w:rFonts w:ascii="Times New Roman" w:hAnsi="Times New Roman" w:cs="Times New Roman"/>
          <w:lang w:val="de-DE"/>
        </w:rPr>
        <w:t xml:space="preserve"> Bauer pflügt den Acker.</w:t>
      </w:r>
      <w:r w:rsidRPr="006F4AB4">
        <w:rPr>
          <w:rFonts w:ascii="Times New Roman" w:hAnsi="Times New Roman" w:cs="Times New Roman"/>
          <w:lang w:val="de-DE"/>
        </w:rPr>
        <w:tab/>
        <w:t xml:space="preserve">   </w:t>
      </w:r>
      <w:r w:rsidRPr="006F4AB4">
        <w:rPr>
          <w:rFonts w:ascii="Times New Roman" w:hAnsi="Times New Roman" w:cs="Times New Roman"/>
          <w:lang w:val="de-DE"/>
        </w:rPr>
        <w:tab/>
      </w:r>
      <w:r w:rsidRPr="00FF2001">
        <w:rPr>
          <w:rFonts w:ascii="Times New Roman" w:hAnsi="Times New Roman" w:cs="Times New Roman"/>
          <w:lang w:val="en-US"/>
        </w:rPr>
        <w:t>The farmer ploughs the field.</w:t>
      </w:r>
    </w:p>
    <w:p w14:paraId="1DB6654B" w14:textId="77777777" w:rsidR="00D06DDC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6F4AB4">
        <w:rPr>
          <w:rFonts w:ascii="Times New Roman" w:hAnsi="Times New Roman" w:cs="Times New Roman"/>
          <w:lang w:val="de-DE"/>
        </w:rPr>
        <w:t>Der Fahrer lenkt den Wagen.</w:t>
      </w:r>
      <w:r w:rsidRPr="006F4AB4">
        <w:rPr>
          <w:rFonts w:ascii="Times New Roman" w:hAnsi="Times New Roman" w:cs="Times New Roman"/>
          <w:lang w:val="de-DE"/>
        </w:rPr>
        <w:tab/>
        <w:t xml:space="preserve">   </w:t>
      </w:r>
      <w:r w:rsidRPr="006F4AB4">
        <w:rPr>
          <w:rFonts w:ascii="Times New Roman" w:hAnsi="Times New Roman" w:cs="Times New Roman"/>
          <w:lang w:val="de-DE"/>
        </w:rPr>
        <w:tab/>
      </w:r>
      <w:r w:rsidRPr="00FF2001">
        <w:rPr>
          <w:rFonts w:ascii="Times New Roman" w:hAnsi="Times New Roman" w:cs="Times New Roman"/>
          <w:lang w:val="en-US"/>
        </w:rPr>
        <w:t>The drive</w:t>
      </w:r>
      <w:r w:rsidRPr="006F4AB4">
        <w:rPr>
          <w:rFonts w:ascii="Times New Roman" w:hAnsi="Times New Roman" w:cs="Times New Roman"/>
          <w:lang w:val="en-US"/>
        </w:rPr>
        <w:t>r steers the car.</w:t>
      </w:r>
    </w:p>
    <w:p w14:paraId="7958A192" w14:textId="77777777" w:rsidR="00D06DDC" w:rsidRPr="00106809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de-DE"/>
        </w:rPr>
        <w:t>Der Hase friss</w:t>
      </w:r>
      <w:r w:rsidRPr="006F4AB4">
        <w:rPr>
          <w:rFonts w:ascii="Times New Roman" w:hAnsi="Times New Roman" w:cs="Times New Roman"/>
          <w:lang w:val="de-DE"/>
        </w:rPr>
        <w:t>t die Möhre.</w:t>
      </w:r>
      <w:r>
        <w:rPr>
          <w:rFonts w:ascii="Times New Roman" w:hAnsi="Times New Roman" w:cs="Times New Roman"/>
          <w:lang w:val="de-DE"/>
        </w:rPr>
        <w:tab/>
      </w:r>
      <w:r>
        <w:rPr>
          <w:rFonts w:ascii="Times New Roman" w:hAnsi="Times New Roman" w:cs="Times New Roman"/>
          <w:lang w:val="de-DE"/>
        </w:rPr>
        <w:tab/>
      </w:r>
      <w:r w:rsidRPr="00106809">
        <w:rPr>
          <w:rFonts w:ascii="Times New Roman" w:hAnsi="Times New Roman" w:cs="Times New Roman"/>
          <w:lang w:val="en-US"/>
        </w:rPr>
        <w:t>The hare eats the carrot.</w:t>
      </w:r>
    </w:p>
    <w:p w14:paraId="583B4823" w14:textId="77777777" w:rsidR="00D06DDC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6F4AB4">
        <w:rPr>
          <w:rFonts w:ascii="Times New Roman" w:hAnsi="Times New Roman" w:cs="Times New Roman"/>
          <w:lang w:val="de-DE"/>
        </w:rPr>
        <w:t>Der Hund vergräbt den Knochen.</w:t>
      </w:r>
      <w:r w:rsidRPr="006F4AB4">
        <w:rPr>
          <w:rFonts w:ascii="Times New Roman" w:hAnsi="Times New Roman" w:cs="Times New Roman"/>
          <w:lang w:val="de-DE"/>
        </w:rPr>
        <w:tab/>
      </w:r>
      <w:r w:rsidRPr="006F4AB4">
        <w:rPr>
          <w:rFonts w:ascii="Times New Roman" w:hAnsi="Times New Roman" w:cs="Times New Roman"/>
          <w:lang w:val="en-US"/>
        </w:rPr>
        <w:t>The dog buries the bone.</w:t>
      </w:r>
    </w:p>
    <w:p w14:paraId="754B4858" w14:textId="77777777" w:rsidR="00D06DDC" w:rsidRPr="00106809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6F4AB4">
        <w:rPr>
          <w:rFonts w:ascii="Times New Roman" w:hAnsi="Times New Roman" w:cs="Times New Roman"/>
          <w:lang w:val="de-DE"/>
        </w:rPr>
        <w:t>Der Maler streicht die Wohnung.</w:t>
      </w:r>
      <w:r>
        <w:rPr>
          <w:rFonts w:ascii="Times New Roman" w:hAnsi="Times New Roman" w:cs="Times New Roman"/>
          <w:lang w:val="de-DE"/>
        </w:rPr>
        <w:tab/>
      </w:r>
      <w:r w:rsidRPr="00106809">
        <w:rPr>
          <w:rFonts w:ascii="Times New Roman" w:hAnsi="Times New Roman" w:cs="Times New Roman"/>
          <w:lang w:val="en-US"/>
        </w:rPr>
        <w:t xml:space="preserve">The painter </w:t>
      </w:r>
      <w:r>
        <w:rPr>
          <w:rFonts w:ascii="Times New Roman" w:hAnsi="Times New Roman" w:cs="Times New Roman"/>
          <w:lang w:val="en-US"/>
        </w:rPr>
        <w:t>paint</w:t>
      </w:r>
      <w:r w:rsidRPr="00106809">
        <w:rPr>
          <w:rFonts w:ascii="Times New Roman" w:hAnsi="Times New Roman" w:cs="Times New Roman"/>
          <w:lang w:val="en-US"/>
        </w:rPr>
        <w:t>s the flat.</w:t>
      </w:r>
    </w:p>
    <w:p w14:paraId="64234BCE" w14:textId="77777777" w:rsidR="00D06DDC" w:rsidRPr="006F4AB4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6F4AB4">
        <w:rPr>
          <w:rFonts w:ascii="Times New Roman" w:hAnsi="Times New Roman" w:cs="Times New Roman"/>
          <w:lang w:val="de-DE"/>
        </w:rPr>
        <w:t>Der Richter verliest das Urteil.</w:t>
      </w:r>
      <w:r w:rsidRPr="006F4AB4">
        <w:rPr>
          <w:rFonts w:ascii="Times New Roman" w:hAnsi="Times New Roman" w:cs="Times New Roman"/>
          <w:lang w:val="de-DE"/>
        </w:rPr>
        <w:tab/>
      </w:r>
      <w:r w:rsidRPr="006F4AB4">
        <w:rPr>
          <w:rFonts w:ascii="Times New Roman" w:hAnsi="Times New Roman" w:cs="Times New Roman"/>
          <w:lang w:val="de-DE"/>
        </w:rPr>
        <w:tab/>
      </w:r>
      <w:r w:rsidRPr="006F4AB4">
        <w:rPr>
          <w:rFonts w:ascii="Times New Roman" w:hAnsi="Times New Roman" w:cs="Times New Roman"/>
          <w:lang w:val="en-US"/>
        </w:rPr>
        <w:t xml:space="preserve">The judge reads the verdict.   </w:t>
      </w:r>
    </w:p>
    <w:p w14:paraId="392016FF" w14:textId="77777777" w:rsidR="00D06DDC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6F4AB4">
        <w:rPr>
          <w:rFonts w:ascii="Times New Roman" w:hAnsi="Times New Roman" w:cs="Times New Roman"/>
          <w:lang w:val="de-DE"/>
        </w:rPr>
        <w:t>Der Zug passiert die Ortschaft.</w:t>
      </w:r>
      <w:r w:rsidRPr="006F4AB4">
        <w:rPr>
          <w:rFonts w:ascii="Times New Roman" w:hAnsi="Times New Roman" w:cs="Times New Roman"/>
          <w:lang w:val="de-DE"/>
        </w:rPr>
        <w:tab/>
      </w:r>
      <w:r w:rsidRPr="006F4AB4">
        <w:rPr>
          <w:rFonts w:ascii="Times New Roman" w:hAnsi="Times New Roman" w:cs="Times New Roman"/>
          <w:lang w:val="de-DE"/>
        </w:rPr>
        <w:tab/>
      </w:r>
      <w:r w:rsidRPr="006F4AB4">
        <w:rPr>
          <w:rFonts w:ascii="Times New Roman" w:hAnsi="Times New Roman" w:cs="Times New Roman"/>
          <w:lang w:val="en-US"/>
        </w:rPr>
        <w:t>The train passes the town.</w:t>
      </w:r>
    </w:p>
    <w:p w14:paraId="1F1F0377" w14:textId="77777777" w:rsidR="00D06DDC" w:rsidRPr="00106809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de-DE"/>
        </w:rPr>
        <w:t>(</w:t>
      </w:r>
      <w:r w:rsidRPr="006F4AB4">
        <w:rPr>
          <w:rFonts w:ascii="Times New Roman" w:hAnsi="Times New Roman" w:cs="Times New Roman"/>
          <w:lang w:val="de-DE"/>
        </w:rPr>
        <w:t>Der Lehrer erhält die Nachricht.</w:t>
      </w:r>
      <w:r>
        <w:rPr>
          <w:rFonts w:ascii="Times New Roman" w:hAnsi="Times New Roman" w:cs="Times New Roman"/>
          <w:lang w:val="de-DE"/>
        </w:rPr>
        <w:t>)</w:t>
      </w:r>
      <w:r>
        <w:rPr>
          <w:rFonts w:ascii="Times New Roman" w:hAnsi="Times New Roman" w:cs="Times New Roman"/>
          <w:lang w:val="de-DE"/>
        </w:rPr>
        <w:tab/>
      </w:r>
      <w:r w:rsidRPr="006C6F65">
        <w:rPr>
          <w:rFonts w:ascii="Times New Roman" w:hAnsi="Times New Roman" w:cs="Times New Roman"/>
          <w:lang w:val="en-US"/>
        </w:rPr>
        <w:t>(</w:t>
      </w:r>
      <w:r w:rsidRPr="00106809">
        <w:rPr>
          <w:rFonts w:ascii="Times New Roman" w:hAnsi="Times New Roman" w:cs="Times New Roman"/>
          <w:lang w:val="en-US"/>
        </w:rPr>
        <w:t>The teacher receives the message.</w:t>
      </w:r>
      <w:r>
        <w:rPr>
          <w:rFonts w:ascii="Times New Roman" w:hAnsi="Times New Roman" w:cs="Times New Roman"/>
          <w:lang w:val="en-US"/>
        </w:rPr>
        <w:t>)</w:t>
      </w:r>
    </w:p>
    <w:p w14:paraId="03D4A302" w14:textId="77777777" w:rsidR="00D06DDC" w:rsidRPr="006F4AB4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0F7E2EBD" w14:textId="77777777" w:rsidR="00D06DDC" w:rsidRPr="006F4AB4" w:rsidRDefault="00D06DDC" w:rsidP="00D06DDC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de-DE"/>
        </w:rPr>
        <w:t>Die Ärztin ruft die Schwester.</w:t>
      </w:r>
      <w:r>
        <w:rPr>
          <w:rFonts w:ascii="Times New Roman" w:hAnsi="Times New Roman" w:cs="Times New Roman"/>
          <w:bCs/>
          <w:lang w:val="de-DE"/>
        </w:rPr>
        <w:tab/>
      </w:r>
      <w:r>
        <w:rPr>
          <w:rFonts w:ascii="Times New Roman" w:hAnsi="Times New Roman" w:cs="Times New Roman"/>
          <w:bCs/>
          <w:lang w:val="de-DE"/>
        </w:rPr>
        <w:tab/>
      </w:r>
      <w:r w:rsidRPr="006F4AB4">
        <w:rPr>
          <w:rFonts w:ascii="Times New Roman" w:hAnsi="Times New Roman" w:cs="Times New Roman"/>
          <w:bCs/>
          <w:lang w:val="en-US"/>
        </w:rPr>
        <w:t>The doctor calls the nurse.</w:t>
      </w:r>
    </w:p>
    <w:p w14:paraId="76D3C62C" w14:textId="77777777" w:rsidR="00D06DDC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6F4AB4">
        <w:rPr>
          <w:rFonts w:ascii="Times New Roman" w:hAnsi="Times New Roman" w:cs="Times New Roman"/>
          <w:bCs/>
          <w:lang w:val="de-DE"/>
        </w:rPr>
        <w:t>Die</w:t>
      </w:r>
      <w:r w:rsidRPr="006F4AB4">
        <w:rPr>
          <w:rFonts w:ascii="Times New Roman" w:hAnsi="Times New Roman" w:cs="Times New Roman"/>
          <w:lang w:val="de-DE"/>
        </w:rPr>
        <w:t xml:space="preserve"> Frau bügelt die Wäsche.</w:t>
      </w:r>
      <w:r w:rsidRPr="006F4AB4">
        <w:rPr>
          <w:rFonts w:ascii="Times New Roman" w:hAnsi="Times New Roman" w:cs="Times New Roman"/>
          <w:lang w:val="de-DE"/>
        </w:rPr>
        <w:tab/>
      </w:r>
      <w:r w:rsidRPr="006F4AB4">
        <w:rPr>
          <w:rFonts w:ascii="Times New Roman" w:hAnsi="Times New Roman" w:cs="Times New Roman"/>
          <w:lang w:val="de-DE"/>
        </w:rPr>
        <w:tab/>
      </w:r>
      <w:r w:rsidRPr="006F4AB4">
        <w:rPr>
          <w:rFonts w:ascii="Times New Roman" w:hAnsi="Times New Roman" w:cs="Times New Roman"/>
          <w:lang w:val="en-US"/>
        </w:rPr>
        <w:t>The woman irons the clothes.</w:t>
      </w:r>
    </w:p>
    <w:p w14:paraId="35668B0F" w14:textId="77777777" w:rsidR="00D06DDC" w:rsidRPr="006F4AB4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6F4AB4">
        <w:rPr>
          <w:rFonts w:ascii="Times New Roman" w:hAnsi="Times New Roman" w:cs="Times New Roman"/>
          <w:lang w:val="de-DE"/>
        </w:rPr>
        <w:t>Die Fremde beherrscht die Lage.</w:t>
      </w:r>
      <w:r>
        <w:rPr>
          <w:rFonts w:ascii="Times New Roman" w:hAnsi="Times New Roman" w:cs="Times New Roman"/>
          <w:lang w:val="de-DE"/>
        </w:rPr>
        <w:tab/>
      </w:r>
      <w:r w:rsidRPr="006F4AB4">
        <w:rPr>
          <w:rFonts w:ascii="Times New Roman" w:hAnsi="Times New Roman" w:cs="Times New Roman"/>
          <w:lang w:val="en-US"/>
        </w:rPr>
        <w:t>The stranger controls the situation.</w:t>
      </w:r>
    </w:p>
    <w:p w14:paraId="39F188B4" w14:textId="77777777" w:rsidR="00D06DDC" w:rsidRPr="006F4AB4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6F4AB4">
        <w:rPr>
          <w:rFonts w:ascii="Times New Roman" w:hAnsi="Times New Roman" w:cs="Times New Roman"/>
          <w:lang w:val="de-DE"/>
        </w:rPr>
        <w:t>Die Katze durchquert den Garten.</w:t>
      </w:r>
      <w:r w:rsidRPr="006F4AB4">
        <w:rPr>
          <w:rFonts w:ascii="Times New Roman" w:hAnsi="Times New Roman" w:cs="Times New Roman"/>
          <w:lang w:val="de-DE"/>
        </w:rPr>
        <w:tab/>
      </w:r>
      <w:r w:rsidRPr="006F4AB4">
        <w:rPr>
          <w:rFonts w:ascii="Times New Roman" w:hAnsi="Times New Roman" w:cs="Times New Roman"/>
          <w:lang w:val="en-US"/>
        </w:rPr>
        <w:t>The cat walks across the garden.</w:t>
      </w:r>
    </w:p>
    <w:p w14:paraId="02163B75" w14:textId="77777777" w:rsidR="00D06DDC" w:rsidRPr="006F4AB4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6F4AB4">
        <w:rPr>
          <w:rFonts w:ascii="Times New Roman" w:hAnsi="Times New Roman" w:cs="Times New Roman"/>
          <w:lang w:val="de-DE"/>
        </w:rPr>
        <w:t>Die Kundin kennt den Laden.</w:t>
      </w:r>
      <w:r w:rsidRPr="006F4AB4">
        <w:rPr>
          <w:rFonts w:ascii="Times New Roman" w:hAnsi="Times New Roman" w:cs="Times New Roman"/>
          <w:lang w:val="de-DE"/>
        </w:rPr>
        <w:tab/>
      </w:r>
      <w:r w:rsidRPr="006F4AB4">
        <w:rPr>
          <w:rFonts w:ascii="Times New Roman" w:hAnsi="Times New Roman" w:cs="Times New Roman"/>
          <w:lang w:val="de-DE"/>
        </w:rPr>
        <w:tab/>
      </w:r>
      <w:r w:rsidRPr="006F4AB4">
        <w:rPr>
          <w:rFonts w:ascii="Times New Roman" w:hAnsi="Times New Roman" w:cs="Times New Roman"/>
          <w:lang w:val="en-US"/>
        </w:rPr>
        <w:t>The customer knows the shop.</w:t>
      </w:r>
    </w:p>
    <w:p w14:paraId="29F3B7B8" w14:textId="77777777" w:rsidR="00D06DDC" w:rsidRPr="006F4AB4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6F4AB4">
        <w:rPr>
          <w:rFonts w:ascii="Times New Roman" w:hAnsi="Times New Roman" w:cs="Times New Roman"/>
          <w:lang w:val="de-DE"/>
        </w:rPr>
        <w:t>Die Mutter wischt den Boden.</w:t>
      </w:r>
      <w:r w:rsidRPr="006F4AB4">
        <w:rPr>
          <w:rFonts w:ascii="Times New Roman" w:hAnsi="Times New Roman" w:cs="Times New Roman"/>
          <w:lang w:val="de-DE"/>
        </w:rPr>
        <w:tab/>
      </w:r>
      <w:r w:rsidRPr="006F4AB4">
        <w:rPr>
          <w:rFonts w:ascii="Times New Roman" w:hAnsi="Times New Roman" w:cs="Times New Roman"/>
          <w:lang w:val="de-DE"/>
        </w:rPr>
        <w:tab/>
      </w:r>
      <w:r w:rsidRPr="006F4AB4">
        <w:rPr>
          <w:rFonts w:ascii="Times New Roman" w:hAnsi="Times New Roman" w:cs="Times New Roman"/>
          <w:lang w:val="en-US"/>
        </w:rPr>
        <w:t>The mother cleans the floor.</w:t>
      </w:r>
    </w:p>
    <w:p w14:paraId="05DBDAE0" w14:textId="77777777" w:rsidR="00D06DDC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6F4AB4">
        <w:rPr>
          <w:rFonts w:ascii="Times New Roman" w:hAnsi="Times New Roman" w:cs="Times New Roman"/>
          <w:lang w:val="de-DE"/>
        </w:rPr>
        <w:t>Die Nachricht erreicht die Stadt.</w:t>
      </w:r>
      <w:r w:rsidRPr="006F4AB4">
        <w:rPr>
          <w:rFonts w:ascii="Times New Roman" w:hAnsi="Times New Roman" w:cs="Times New Roman"/>
          <w:lang w:val="de-DE"/>
        </w:rPr>
        <w:tab/>
      </w:r>
      <w:r w:rsidRPr="006F4AB4">
        <w:rPr>
          <w:rFonts w:ascii="Times New Roman" w:hAnsi="Times New Roman" w:cs="Times New Roman"/>
          <w:lang w:val="en-US"/>
        </w:rPr>
        <w:t xml:space="preserve">The news </w:t>
      </w:r>
      <w:r>
        <w:rPr>
          <w:rFonts w:ascii="Times New Roman" w:hAnsi="Times New Roman" w:cs="Times New Roman"/>
          <w:lang w:val="en-US"/>
        </w:rPr>
        <w:t>reaches</w:t>
      </w:r>
      <w:r w:rsidRPr="006F4AB4">
        <w:rPr>
          <w:rFonts w:ascii="Times New Roman" w:hAnsi="Times New Roman" w:cs="Times New Roman"/>
          <w:lang w:val="en-US"/>
        </w:rPr>
        <w:t xml:space="preserve"> the town.</w:t>
      </w:r>
    </w:p>
    <w:p w14:paraId="5E68835D" w14:textId="77777777" w:rsidR="00D06DDC" w:rsidRPr="006C6F65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6F4AB4">
        <w:rPr>
          <w:rFonts w:ascii="Times New Roman" w:hAnsi="Times New Roman" w:cs="Times New Roman"/>
          <w:lang w:val="de-DE"/>
        </w:rPr>
        <w:t>Die Postfrau bringt die Zeitung.</w:t>
      </w:r>
      <w:r>
        <w:rPr>
          <w:rFonts w:ascii="Times New Roman" w:hAnsi="Times New Roman" w:cs="Times New Roman"/>
          <w:lang w:val="de-DE"/>
        </w:rPr>
        <w:tab/>
      </w:r>
      <w:r>
        <w:rPr>
          <w:rFonts w:ascii="Times New Roman" w:hAnsi="Times New Roman" w:cs="Times New Roman"/>
          <w:lang w:val="de-DE"/>
        </w:rPr>
        <w:tab/>
      </w:r>
      <w:r w:rsidRPr="006C6F65">
        <w:rPr>
          <w:rFonts w:ascii="Times New Roman" w:hAnsi="Times New Roman" w:cs="Times New Roman"/>
          <w:lang w:val="en-US"/>
        </w:rPr>
        <w:t>The postwoman delivers the newspaper.</w:t>
      </w:r>
    </w:p>
    <w:p w14:paraId="6A846544" w14:textId="77777777" w:rsidR="00D06DDC" w:rsidRPr="006F4AB4" w:rsidRDefault="00D06DDC" w:rsidP="00D06DDC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de-DE"/>
        </w:rPr>
        <w:t>(Die Nachfrage bestimmt den Preis.)</w:t>
      </w:r>
      <w:r>
        <w:rPr>
          <w:rFonts w:ascii="Times New Roman" w:hAnsi="Times New Roman" w:cs="Times New Roman"/>
          <w:lang w:val="de-DE"/>
        </w:rPr>
        <w:tab/>
      </w:r>
      <w:r w:rsidRPr="006C6F65">
        <w:rPr>
          <w:rFonts w:ascii="Times New Roman" w:hAnsi="Times New Roman" w:cs="Times New Roman"/>
          <w:lang w:val="en-US"/>
        </w:rPr>
        <w:t>(</w:t>
      </w:r>
      <w:r w:rsidRPr="006F4AB4">
        <w:rPr>
          <w:rFonts w:ascii="Times New Roman" w:hAnsi="Times New Roman" w:cs="Times New Roman"/>
          <w:lang w:val="en-US"/>
        </w:rPr>
        <w:t>The demand determines the price.)</w:t>
      </w:r>
    </w:p>
    <w:p w14:paraId="742DE3C7" w14:textId="77777777" w:rsidR="00D06DDC" w:rsidRPr="00606CCA" w:rsidRDefault="00D06DDC" w:rsidP="00D06DDC">
      <w:pPr>
        <w:rPr>
          <w:lang w:val="en-US"/>
        </w:rPr>
      </w:pPr>
    </w:p>
    <w:p w14:paraId="1F882FB9" w14:textId="77777777" w:rsidR="00D06DDC" w:rsidRDefault="00D06DDC" w:rsidP="00D201CE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D06DDC" w:rsidSect="00897C71">
      <w:headerReference w:type="default" r:id="rId11"/>
      <w:footerReference w:type="even" r:id="rId12"/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AFBFB1" w14:textId="77777777" w:rsidR="00887BB1" w:rsidRDefault="00887BB1" w:rsidP="00E15112">
      <w:pPr>
        <w:spacing w:after="0" w:line="240" w:lineRule="auto"/>
      </w:pPr>
      <w:r>
        <w:separator/>
      </w:r>
    </w:p>
  </w:endnote>
  <w:endnote w:type="continuationSeparator" w:id="0">
    <w:p w14:paraId="57461848" w14:textId="77777777" w:rsidR="00887BB1" w:rsidRDefault="00887BB1" w:rsidP="00E15112">
      <w:pPr>
        <w:spacing w:after="0" w:line="240" w:lineRule="auto"/>
      </w:pPr>
      <w:r>
        <w:continuationSeparator/>
      </w:r>
    </w:p>
  </w:endnote>
  <w:endnote w:type="continuationNotice" w:id="1">
    <w:p w14:paraId="26BE4924" w14:textId="77777777" w:rsidR="00887BB1" w:rsidRDefault="00887B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3E9A12" w14:textId="77777777" w:rsidR="006A3D30" w:rsidRDefault="006A3D30" w:rsidP="00897C71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74A98737" w14:textId="77777777" w:rsidR="006A3D30" w:rsidRDefault="006A3D30" w:rsidP="00897C71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0A3323" w14:textId="77777777" w:rsidR="006A3D30" w:rsidRDefault="006A3D30" w:rsidP="00897C71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 w:rsidR="00741A89">
      <w:rPr>
        <w:noProof/>
      </w:rPr>
      <w:t>1</w:t>
    </w:r>
    <w:r>
      <w:rPr>
        <w:noProof/>
      </w:rPr>
      <w:fldChar w:fldCharType="end"/>
    </w:r>
  </w:p>
  <w:p w14:paraId="4358736C" w14:textId="77777777" w:rsidR="006A3D30" w:rsidRDefault="006A3D30" w:rsidP="00897C71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507807" w14:textId="77777777" w:rsidR="00887BB1" w:rsidRDefault="00887BB1" w:rsidP="00E15112">
      <w:pPr>
        <w:spacing w:after="0" w:line="240" w:lineRule="auto"/>
      </w:pPr>
      <w:r>
        <w:separator/>
      </w:r>
    </w:p>
  </w:footnote>
  <w:footnote w:type="continuationSeparator" w:id="0">
    <w:p w14:paraId="60EA601A" w14:textId="77777777" w:rsidR="00887BB1" w:rsidRDefault="00887BB1" w:rsidP="00E15112">
      <w:pPr>
        <w:spacing w:after="0" w:line="240" w:lineRule="auto"/>
      </w:pPr>
      <w:r>
        <w:continuationSeparator/>
      </w:r>
    </w:p>
  </w:footnote>
  <w:footnote w:type="continuationNotice" w:id="1">
    <w:p w14:paraId="30F31C96" w14:textId="77777777" w:rsidR="00887BB1" w:rsidRDefault="00887BB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AD548" w14:textId="77777777" w:rsidR="006A3D30" w:rsidRDefault="006A3D3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E0073"/>
    <w:multiLevelType w:val="hybridMultilevel"/>
    <w:tmpl w:val="2F52E23E"/>
    <w:lvl w:ilvl="0" w:tplc="F122532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A161EE"/>
    <w:multiLevelType w:val="hybridMultilevel"/>
    <w:tmpl w:val="9FA875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D15042"/>
    <w:multiLevelType w:val="hybridMultilevel"/>
    <w:tmpl w:val="05248858"/>
    <w:lvl w:ilvl="0" w:tplc="01BCE6C8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DA0CC7"/>
    <w:multiLevelType w:val="hybridMultilevel"/>
    <w:tmpl w:val="AC1A0B76"/>
    <w:lvl w:ilvl="0" w:tplc="92A2C374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FB67E0"/>
    <w:multiLevelType w:val="hybridMultilevel"/>
    <w:tmpl w:val="8ED891A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3CD0AF6"/>
    <w:multiLevelType w:val="hybridMultilevel"/>
    <w:tmpl w:val="63D685FC"/>
    <w:lvl w:ilvl="0" w:tplc="06B0022A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  <w:i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496E044-1F8F-49AA-B727-D5EBB5010788}"/>
    <w:docVar w:name="dgnword-eventsink" w:val="125390664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15112"/>
    <w:rsid w:val="000175F5"/>
    <w:rsid w:val="000313D3"/>
    <w:rsid w:val="00046528"/>
    <w:rsid w:val="00051EDE"/>
    <w:rsid w:val="000671F3"/>
    <w:rsid w:val="0007649F"/>
    <w:rsid w:val="0009519B"/>
    <w:rsid w:val="000A24F2"/>
    <w:rsid w:val="000B26C3"/>
    <w:rsid w:val="000B2D86"/>
    <w:rsid w:val="000C5A51"/>
    <w:rsid w:val="000C7190"/>
    <w:rsid w:val="000D0D2C"/>
    <w:rsid w:val="000E7D3A"/>
    <w:rsid w:val="000F7EDF"/>
    <w:rsid w:val="000F7FCC"/>
    <w:rsid w:val="00131572"/>
    <w:rsid w:val="00134474"/>
    <w:rsid w:val="00146F52"/>
    <w:rsid w:val="001511C8"/>
    <w:rsid w:val="001530F1"/>
    <w:rsid w:val="00155F03"/>
    <w:rsid w:val="0016050A"/>
    <w:rsid w:val="00162FD6"/>
    <w:rsid w:val="00166435"/>
    <w:rsid w:val="00170C23"/>
    <w:rsid w:val="00172445"/>
    <w:rsid w:val="00182606"/>
    <w:rsid w:val="00185902"/>
    <w:rsid w:val="001C69CD"/>
    <w:rsid w:val="001D375F"/>
    <w:rsid w:val="001D3AEE"/>
    <w:rsid w:val="001D3DA3"/>
    <w:rsid w:val="001D4F37"/>
    <w:rsid w:val="001E063D"/>
    <w:rsid w:val="001E0945"/>
    <w:rsid w:val="001E0CA8"/>
    <w:rsid w:val="001E2B67"/>
    <w:rsid w:val="001F0CAB"/>
    <w:rsid w:val="001F1776"/>
    <w:rsid w:val="001F1833"/>
    <w:rsid w:val="00202181"/>
    <w:rsid w:val="00202953"/>
    <w:rsid w:val="00204818"/>
    <w:rsid w:val="002050CF"/>
    <w:rsid w:val="0020651F"/>
    <w:rsid w:val="00206A18"/>
    <w:rsid w:val="00211FDF"/>
    <w:rsid w:val="00220E44"/>
    <w:rsid w:val="00221701"/>
    <w:rsid w:val="00231ACA"/>
    <w:rsid w:val="00250B61"/>
    <w:rsid w:val="0025291D"/>
    <w:rsid w:val="002537FF"/>
    <w:rsid w:val="00253A6C"/>
    <w:rsid w:val="002664C3"/>
    <w:rsid w:val="00267189"/>
    <w:rsid w:val="00271474"/>
    <w:rsid w:val="00290BC4"/>
    <w:rsid w:val="00291E34"/>
    <w:rsid w:val="00293C28"/>
    <w:rsid w:val="002A52E8"/>
    <w:rsid w:val="002B5D47"/>
    <w:rsid w:val="002D10FC"/>
    <w:rsid w:val="002D2CBB"/>
    <w:rsid w:val="002D4951"/>
    <w:rsid w:val="002D4FB9"/>
    <w:rsid w:val="002F2C8C"/>
    <w:rsid w:val="002F7032"/>
    <w:rsid w:val="003017A5"/>
    <w:rsid w:val="003155AE"/>
    <w:rsid w:val="00315C84"/>
    <w:rsid w:val="00317B2E"/>
    <w:rsid w:val="00320B33"/>
    <w:rsid w:val="00331C68"/>
    <w:rsid w:val="00340894"/>
    <w:rsid w:val="0036397E"/>
    <w:rsid w:val="00376811"/>
    <w:rsid w:val="003B1285"/>
    <w:rsid w:val="003C3FE8"/>
    <w:rsid w:val="003D36D6"/>
    <w:rsid w:val="00405962"/>
    <w:rsid w:val="004222D2"/>
    <w:rsid w:val="00426893"/>
    <w:rsid w:val="00426A2D"/>
    <w:rsid w:val="00427CFC"/>
    <w:rsid w:val="00446793"/>
    <w:rsid w:val="00453E24"/>
    <w:rsid w:val="00460151"/>
    <w:rsid w:val="004764CD"/>
    <w:rsid w:val="00485C63"/>
    <w:rsid w:val="00490628"/>
    <w:rsid w:val="00493846"/>
    <w:rsid w:val="004A215A"/>
    <w:rsid w:val="004A58D3"/>
    <w:rsid w:val="004A66C2"/>
    <w:rsid w:val="004B078F"/>
    <w:rsid w:val="004B3D37"/>
    <w:rsid w:val="004C4186"/>
    <w:rsid w:val="004D01F3"/>
    <w:rsid w:val="004F4DAE"/>
    <w:rsid w:val="005115A9"/>
    <w:rsid w:val="005232FE"/>
    <w:rsid w:val="00523E89"/>
    <w:rsid w:val="00527228"/>
    <w:rsid w:val="00530238"/>
    <w:rsid w:val="00545F15"/>
    <w:rsid w:val="005516F1"/>
    <w:rsid w:val="00555E1C"/>
    <w:rsid w:val="005609D0"/>
    <w:rsid w:val="005634E5"/>
    <w:rsid w:val="005937DD"/>
    <w:rsid w:val="005942E5"/>
    <w:rsid w:val="00597CA1"/>
    <w:rsid w:val="005A6BA8"/>
    <w:rsid w:val="005B332B"/>
    <w:rsid w:val="005B7EF1"/>
    <w:rsid w:val="005C72FB"/>
    <w:rsid w:val="006014CB"/>
    <w:rsid w:val="0061150C"/>
    <w:rsid w:val="0062091B"/>
    <w:rsid w:val="006343AA"/>
    <w:rsid w:val="0063743F"/>
    <w:rsid w:val="00656F67"/>
    <w:rsid w:val="00662DA8"/>
    <w:rsid w:val="0066488A"/>
    <w:rsid w:val="00667723"/>
    <w:rsid w:val="00681883"/>
    <w:rsid w:val="006825F9"/>
    <w:rsid w:val="006829DD"/>
    <w:rsid w:val="0069116F"/>
    <w:rsid w:val="00693D69"/>
    <w:rsid w:val="006A3D30"/>
    <w:rsid w:val="006A5576"/>
    <w:rsid w:val="006C2780"/>
    <w:rsid w:val="006D5EEF"/>
    <w:rsid w:val="006E2252"/>
    <w:rsid w:val="006E7CDA"/>
    <w:rsid w:val="006F00CA"/>
    <w:rsid w:val="006F0172"/>
    <w:rsid w:val="006F20B6"/>
    <w:rsid w:val="006F2FCC"/>
    <w:rsid w:val="006F545E"/>
    <w:rsid w:val="006F5F9B"/>
    <w:rsid w:val="00720CA8"/>
    <w:rsid w:val="007279D2"/>
    <w:rsid w:val="00736BFD"/>
    <w:rsid w:val="00741A89"/>
    <w:rsid w:val="00743459"/>
    <w:rsid w:val="00771A6B"/>
    <w:rsid w:val="0077462C"/>
    <w:rsid w:val="00775F88"/>
    <w:rsid w:val="00797688"/>
    <w:rsid w:val="007A680C"/>
    <w:rsid w:val="007C6DD8"/>
    <w:rsid w:val="007C7A45"/>
    <w:rsid w:val="007D1032"/>
    <w:rsid w:val="007E4E6B"/>
    <w:rsid w:val="007F5B6A"/>
    <w:rsid w:val="00802C28"/>
    <w:rsid w:val="00812F7B"/>
    <w:rsid w:val="00816020"/>
    <w:rsid w:val="00820A5F"/>
    <w:rsid w:val="00826485"/>
    <w:rsid w:val="00850091"/>
    <w:rsid w:val="008555D4"/>
    <w:rsid w:val="00864DA7"/>
    <w:rsid w:val="0087395E"/>
    <w:rsid w:val="00875EC6"/>
    <w:rsid w:val="008809CA"/>
    <w:rsid w:val="008863CA"/>
    <w:rsid w:val="00887BB1"/>
    <w:rsid w:val="00894C32"/>
    <w:rsid w:val="00897C71"/>
    <w:rsid w:val="008A1C62"/>
    <w:rsid w:val="008A73AB"/>
    <w:rsid w:val="008B1A59"/>
    <w:rsid w:val="008B2843"/>
    <w:rsid w:val="008B28B3"/>
    <w:rsid w:val="008C1C86"/>
    <w:rsid w:val="008D5A37"/>
    <w:rsid w:val="008D7064"/>
    <w:rsid w:val="008E013D"/>
    <w:rsid w:val="008E4E37"/>
    <w:rsid w:val="008E79E0"/>
    <w:rsid w:val="008F4618"/>
    <w:rsid w:val="00900024"/>
    <w:rsid w:val="00901062"/>
    <w:rsid w:val="009017D3"/>
    <w:rsid w:val="00903CB7"/>
    <w:rsid w:val="00910BDC"/>
    <w:rsid w:val="00926E9F"/>
    <w:rsid w:val="00932925"/>
    <w:rsid w:val="009330A3"/>
    <w:rsid w:val="00933D7F"/>
    <w:rsid w:val="00950549"/>
    <w:rsid w:val="00961BA3"/>
    <w:rsid w:val="00961EB3"/>
    <w:rsid w:val="009654EA"/>
    <w:rsid w:val="00980437"/>
    <w:rsid w:val="009816C3"/>
    <w:rsid w:val="009834AD"/>
    <w:rsid w:val="0099791B"/>
    <w:rsid w:val="00997EA1"/>
    <w:rsid w:val="009A0F04"/>
    <w:rsid w:val="009A4CFC"/>
    <w:rsid w:val="009C1B26"/>
    <w:rsid w:val="009C2B95"/>
    <w:rsid w:val="009C4036"/>
    <w:rsid w:val="00A01BDF"/>
    <w:rsid w:val="00A07F5A"/>
    <w:rsid w:val="00A20D38"/>
    <w:rsid w:val="00A21403"/>
    <w:rsid w:val="00A2758C"/>
    <w:rsid w:val="00A316A3"/>
    <w:rsid w:val="00A33942"/>
    <w:rsid w:val="00A3537D"/>
    <w:rsid w:val="00A37DE1"/>
    <w:rsid w:val="00A53E4C"/>
    <w:rsid w:val="00A5597B"/>
    <w:rsid w:val="00A6059E"/>
    <w:rsid w:val="00A83CE3"/>
    <w:rsid w:val="00A847FB"/>
    <w:rsid w:val="00A93578"/>
    <w:rsid w:val="00A94257"/>
    <w:rsid w:val="00A94C55"/>
    <w:rsid w:val="00A976CF"/>
    <w:rsid w:val="00AB0F83"/>
    <w:rsid w:val="00AB5E81"/>
    <w:rsid w:val="00AC1E38"/>
    <w:rsid w:val="00AD42FD"/>
    <w:rsid w:val="00AE134F"/>
    <w:rsid w:val="00AF34F1"/>
    <w:rsid w:val="00B162E2"/>
    <w:rsid w:val="00B32F64"/>
    <w:rsid w:val="00B3423F"/>
    <w:rsid w:val="00B4124C"/>
    <w:rsid w:val="00B4191D"/>
    <w:rsid w:val="00B43DB7"/>
    <w:rsid w:val="00B70209"/>
    <w:rsid w:val="00B75325"/>
    <w:rsid w:val="00B921CB"/>
    <w:rsid w:val="00B979BC"/>
    <w:rsid w:val="00BA0777"/>
    <w:rsid w:val="00BA3CE4"/>
    <w:rsid w:val="00BA6B00"/>
    <w:rsid w:val="00BB341F"/>
    <w:rsid w:val="00BB629D"/>
    <w:rsid w:val="00BC0924"/>
    <w:rsid w:val="00BD42F4"/>
    <w:rsid w:val="00BD5E75"/>
    <w:rsid w:val="00BE081A"/>
    <w:rsid w:val="00BE1D86"/>
    <w:rsid w:val="00C04A60"/>
    <w:rsid w:val="00C07C62"/>
    <w:rsid w:val="00C119D9"/>
    <w:rsid w:val="00C11CA3"/>
    <w:rsid w:val="00C146EC"/>
    <w:rsid w:val="00C171D0"/>
    <w:rsid w:val="00C207FF"/>
    <w:rsid w:val="00C20AA5"/>
    <w:rsid w:val="00C21991"/>
    <w:rsid w:val="00C22A97"/>
    <w:rsid w:val="00C33C33"/>
    <w:rsid w:val="00C43685"/>
    <w:rsid w:val="00C60739"/>
    <w:rsid w:val="00C75DA9"/>
    <w:rsid w:val="00C806D9"/>
    <w:rsid w:val="00C9015E"/>
    <w:rsid w:val="00C94F21"/>
    <w:rsid w:val="00CB268D"/>
    <w:rsid w:val="00CC14F8"/>
    <w:rsid w:val="00CC4B75"/>
    <w:rsid w:val="00CD4030"/>
    <w:rsid w:val="00CE048F"/>
    <w:rsid w:val="00CF2E46"/>
    <w:rsid w:val="00D003F1"/>
    <w:rsid w:val="00D01E7C"/>
    <w:rsid w:val="00D0641C"/>
    <w:rsid w:val="00D06DDC"/>
    <w:rsid w:val="00D10456"/>
    <w:rsid w:val="00D10A97"/>
    <w:rsid w:val="00D1327B"/>
    <w:rsid w:val="00D201CE"/>
    <w:rsid w:val="00D251E6"/>
    <w:rsid w:val="00D45E4C"/>
    <w:rsid w:val="00D55F8C"/>
    <w:rsid w:val="00D7058E"/>
    <w:rsid w:val="00D763BE"/>
    <w:rsid w:val="00D9526C"/>
    <w:rsid w:val="00DA0AC5"/>
    <w:rsid w:val="00DA2C2A"/>
    <w:rsid w:val="00DA6CAE"/>
    <w:rsid w:val="00DC1588"/>
    <w:rsid w:val="00DD06BA"/>
    <w:rsid w:val="00DD4939"/>
    <w:rsid w:val="00DE356F"/>
    <w:rsid w:val="00E054E1"/>
    <w:rsid w:val="00E15112"/>
    <w:rsid w:val="00E26709"/>
    <w:rsid w:val="00E73937"/>
    <w:rsid w:val="00E752D7"/>
    <w:rsid w:val="00E92505"/>
    <w:rsid w:val="00EA02C9"/>
    <w:rsid w:val="00EA25C2"/>
    <w:rsid w:val="00EA746F"/>
    <w:rsid w:val="00EB34A5"/>
    <w:rsid w:val="00EC6C54"/>
    <w:rsid w:val="00EE00EB"/>
    <w:rsid w:val="00EE03E8"/>
    <w:rsid w:val="00EE0821"/>
    <w:rsid w:val="00EE4851"/>
    <w:rsid w:val="00EF2463"/>
    <w:rsid w:val="00EF5849"/>
    <w:rsid w:val="00F01C6A"/>
    <w:rsid w:val="00F07480"/>
    <w:rsid w:val="00F12100"/>
    <w:rsid w:val="00F55AB6"/>
    <w:rsid w:val="00F62E6D"/>
    <w:rsid w:val="00F62F99"/>
    <w:rsid w:val="00F85D44"/>
    <w:rsid w:val="00FB0D1E"/>
    <w:rsid w:val="00FB1515"/>
    <w:rsid w:val="00FB494B"/>
    <w:rsid w:val="00FB73FD"/>
    <w:rsid w:val="00FC0C2A"/>
    <w:rsid w:val="00FC6748"/>
    <w:rsid w:val="00FD2F91"/>
    <w:rsid w:val="00FE2158"/>
    <w:rsid w:val="00FE21C8"/>
    <w:rsid w:val="00FF03C3"/>
    <w:rsid w:val="00FF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112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1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112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CommentText">
    <w:name w:val="annotation text"/>
    <w:basedOn w:val="Normal"/>
    <w:link w:val="CommentTextChar"/>
    <w:unhideWhenUsed/>
    <w:rsid w:val="00E15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15112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15112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E1511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5112"/>
    <w:rPr>
      <w:rFonts w:eastAsiaTheme="minorEastAsia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1511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1511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E15112"/>
    <w:pPr>
      <w:spacing w:after="0"/>
      <w:jc w:val="center"/>
    </w:pPr>
    <w:rPr>
      <w:rFonts w:ascii="Calibri" w:hAnsi="Calibri"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15112"/>
    <w:rPr>
      <w:rFonts w:ascii="Calibri" w:eastAsiaTheme="minorEastAsia" w:hAnsi="Calibri" w:cs="Times New Roman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Zchn"/>
    <w:rsid w:val="00E15112"/>
    <w:pPr>
      <w:spacing w:line="240" w:lineRule="auto"/>
      <w:jc w:val="center"/>
    </w:pPr>
    <w:rPr>
      <w:rFonts w:ascii="Calibri" w:hAnsi="Calibri"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E15112"/>
    <w:rPr>
      <w:rFonts w:ascii="Calibri" w:eastAsiaTheme="minorEastAsia" w:hAnsi="Calibri" w:cs="Times New Roman"/>
      <w:noProof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112"/>
    <w:rPr>
      <w:rFonts w:eastAsiaTheme="minorEastAsia"/>
      <w:b/>
      <w:bCs/>
      <w:sz w:val="20"/>
      <w:szCs w:val="20"/>
      <w:lang w:val="en-GB"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1511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15112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label">
    <w:name w:val="label"/>
    <w:basedOn w:val="DefaultParagraphFont"/>
    <w:rsid w:val="00E15112"/>
  </w:style>
  <w:style w:type="character" w:customStyle="1" w:styleId="databold">
    <w:name w:val="data_bold"/>
    <w:basedOn w:val="DefaultParagraphFont"/>
    <w:rsid w:val="00E15112"/>
  </w:style>
  <w:style w:type="character" w:customStyle="1" w:styleId="button2">
    <w:name w:val="button2"/>
    <w:basedOn w:val="DefaultParagraphFont"/>
    <w:rsid w:val="00E15112"/>
  </w:style>
  <w:style w:type="character" w:customStyle="1" w:styleId="endatabold">
    <w:name w:val="en_data_bold"/>
    <w:basedOn w:val="DefaultParagraphFont"/>
    <w:rsid w:val="00E15112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E1511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E15112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ListParagraph">
    <w:name w:val="List Paragraph"/>
    <w:basedOn w:val="Normal"/>
    <w:uiPriority w:val="34"/>
    <w:qFormat/>
    <w:rsid w:val="00E15112"/>
    <w:pPr>
      <w:ind w:left="720"/>
      <w:contextualSpacing/>
    </w:pPr>
  </w:style>
  <w:style w:type="paragraph" w:styleId="Revision">
    <w:name w:val="Revision"/>
    <w:hidden/>
    <w:uiPriority w:val="99"/>
    <w:semiHidden/>
    <w:rsid w:val="00E15112"/>
    <w:pPr>
      <w:spacing w:after="0" w:line="240" w:lineRule="auto"/>
    </w:pPr>
    <w:rPr>
      <w:rFonts w:eastAsiaTheme="minorEastAsia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E1511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329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925"/>
    <w:rPr>
      <w:rFonts w:eastAsiaTheme="minorEastAsia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112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1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112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CommentText">
    <w:name w:val="annotation text"/>
    <w:basedOn w:val="Normal"/>
    <w:link w:val="CommentTextChar"/>
    <w:unhideWhenUsed/>
    <w:rsid w:val="00E15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15112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15112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E1511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5112"/>
    <w:rPr>
      <w:rFonts w:eastAsiaTheme="minorEastAsia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1511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1511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E15112"/>
    <w:pPr>
      <w:spacing w:after="0"/>
      <w:jc w:val="center"/>
    </w:pPr>
    <w:rPr>
      <w:rFonts w:ascii="Calibri" w:hAnsi="Calibri"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15112"/>
    <w:rPr>
      <w:rFonts w:ascii="Calibri" w:eastAsiaTheme="minorEastAsia" w:hAnsi="Calibri" w:cs="Times New Roman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Zchn"/>
    <w:rsid w:val="00E15112"/>
    <w:pPr>
      <w:spacing w:line="240" w:lineRule="auto"/>
      <w:jc w:val="center"/>
    </w:pPr>
    <w:rPr>
      <w:rFonts w:ascii="Calibri" w:hAnsi="Calibri"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E15112"/>
    <w:rPr>
      <w:rFonts w:ascii="Calibri" w:eastAsiaTheme="minorEastAsia" w:hAnsi="Calibri" w:cs="Times New Roman"/>
      <w:noProof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112"/>
    <w:rPr>
      <w:rFonts w:eastAsiaTheme="minorEastAsia"/>
      <w:b/>
      <w:bCs/>
      <w:sz w:val="20"/>
      <w:szCs w:val="20"/>
      <w:lang w:val="en-GB"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1511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15112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label">
    <w:name w:val="label"/>
    <w:basedOn w:val="DefaultParagraphFont"/>
    <w:rsid w:val="00E15112"/>
  </w:style>
  <w:style w:type="character" w:customStyle="1" w:styleId="databold">
    <w:name w:val="data_bold"/>
    <w:basedOn w:val="DefaultParagraphFont"/>
    <w:rsid w:val="00E15112"/>
  </w:style>
  <w:style w:type="character" w:customStyle="1" w:styleId="button2">
    <w:name w:val="button2"/>
    <w:basedOn w:val="DefaultParagraphFont"/>
    <w:rsid w:val="00E15112"/>
  </w:style>
  <w:style w:type="character" w:customStyle="1" w:styleId="endatabold">
    <w:name w:val="en_data_bold"/>
    <w:basedOn w:val="DefaultParagraphFont"/>
    <w:rsid w:val="00E15112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E1511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E15112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ListParagraph">
    <w:name w:val="List Paragraph"/>
    <w:basedOn w:val="Normal"/>
    <w:uiPriority w:val="34"/>
    <w:qFormat/>
    <w:rsid w:val="00E15112"/>
    <w:pPr>
      <w:ind w:left="720"/>
      <w:contextualSpacing/>
    </w:pPr>
  </w:style>
  <w:style w:type="paragraph" w:styleId="Revision">
    <w:name w:val="Revision"/>
    <w:hidden/>
    <w:uiPriority w:val="99"/>
    <w:semiHidden/>
    <w:rsid w:val="00E15112"/>
    <w:pPr>
      <w:spacing w:after="0" w:line="240" w:lineRule="auto"/>
    </w:pPr>
    <w:rPr>
      <w:rFonts w:eastAsiaTheme="minorEastAsia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E1511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329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925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D6C7B3-7189-4616-8ED1-3EF836D85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38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NRS - INT</Company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 Zäske</dc:creator>
  <cp:lastModifiedBy>BHARATHI PRIYA S</cp:lastModifiedBy>
  <cp:revision>4</cp:revision>
  <cp:lastPrinted>2016-08-17T17:01:00Z</cp:lastPrinted>
  <dcterms:created xsi:type="dcterms:W3CDTF">2017-05-19T16:35:00Z</dcterms:created>
  <dcterms:modified xsi:type="dcterms:W3CDTF">2017-06-24T04:54:00Z</dcterms:modified>
</cp:coreProperties>
</file>